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31A9" w14:textId="46C1F3F9" w:rsidR="00187D64" w:rsidRPr="00187D64" w:rsidRDefault="00B26DE8" w:rsidP="00187D64">
      <w:pPr>
        <w:pStyle w:val="Caption"/>
        <w:jc w:val="both"/>
        <w:rPr>
          <w:rFonts w:asciiTheme="majorHAnsi" w:hAnsiTheme="majorHAnsi" w:cs="Times New Roman"/>
          <w:bCs/>
          <w:i w:val="0"/>
          <w:color w:val="auto"/>
          <w:sz w:val="24"/>
          <w:szCs w:val="24"/>
        </w:rPr>
      </w:pPr>
      <w:hyperlink r:id="rId5" w:history="1">
        <w:r w:rsidR="00187D64" w:rsidRPr="00187D64">
          <w:rPr>
            <w:rFonts w:asciiTheme="majorHAnsi" w:hAnsiTheme="majorHAnsi" w:cs="Times New Roman"/>
            <w:i w:val="0"/>
            <w:color w:val="auto"/>
            <w:sz w:val="24"/>
            <w:szCs w:val="24"/>
          </w:rPr>
          <w:t>Multimedia Appendix 4</w:t>
        </w:r>
        <w:r>
          <w:rPr>
            <w:rFonts w:asciiTheme="majorHAnsi" w:hAnsiTheme="majorHAnsi" w:cs="Times New Roman"/>
            <w:bCs/>
            <w:i w:val="0"/>
            <w:color w:val="auto"/>
            <w:sz w:val="24"/>
            <w:szCs w:val="24"/>
          </w:rPr>
          <w:t>:</w:t>
        </w:r>
        <w:r w:rsidR="00187D64" w:rsidRPr="00187D64">
          <w:rPr>
            <w:rFonts w:asciiTheme="majorHAnsi" w:hAnsiTheme="majorHAnsi" w:cs="Times New Roman"/>
            <w:bCs/>
            <w:i w:val="0"/>
            <w:color w:val="auto"/>
            <w:sz w:val="24"/>
            <w:szCs w:val="24"/>
          </w:rPr>
          <w:t xml:space="preserve"> DHIS2 roadmap development for the management and workforce domain</w:t>
        </w:r>
      </w:hyperlink>
    </w:p>
    <w:tbl>
      <w:tblPr>
        <w:tblStyle w:val="TableGrid0"/>
        <w:tblW w:w="5000" w:type="pct"/>
        <w:tblLook w:val="04A0" w:firstRow="1" w:lastRow="0" w:firstColumn="1" w:lastColumn="0" w:noHBand="0" w:noVBand="1"/>
      </w:tblPr>
      <w:tblGrid>
        <w:gridCol w:w="1698"/>
        <w:gridCol w:w="3394"/>
        <w:gridCol w:w="4258"/>
      </w:tblGrid>
      <w:tr w:rsidR="00B16C17" w:rsidRPr="00CC0223" w14:paraId="62EE9E73" w14:textId="77777777" w:rsidTr="00CD1E89">
        <w:tc>
          <w:tcPr>
            <w:tcW w:w="908" w:type="pct"/>
            <w:shd w:val="clear" w:color="auto" w:fill="auto"/>
          </w:tcPr>
          <w:p w14:paraId="2B0C249B" w14:textId="77777777" w:rsidR="00B16C17" w:rsidRPr="00CC0223" w:rsidRDefault="00B16C17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Domain and sub-component</w:t>
            </w:r>
          </w:p>
        </w:tc>
        <w:tc>
          <w:tcPr>
            <w:tcW w:w="1815" w:type="pct"/>
            <w:shd w:val="clear" w:color="auto" w:fill="auto"/>
          </w:tcPr>
          <w:p w14:paraId="0BE513C5" w14:textId="77777777" w:rsidR="00B16C17" w:rsidRPr="00CC0223" w:rsidRDefault="00B16C17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Gaps to be addressed</w:t>
            </w:r>
          </w:p>
        </w:tc>
        <w:tc>
          <w:tcPr>
            <w:tcW w:w="2277" w:type="pct"/>
            <w:shd w:val="clear" w:color="auto" w:fill="auto"/>
          </w:tcPr>
          <w:p w14:paraId="6E342EA7" w14:textId="77777777" w:rsidR="00B16C17" w:rsidRPr="00CC0223" w:rsidRDefault="00B16C17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ctivity</w:t>
            </w:r>
          </w:p>
        </w:tc>
      </w:tr>
      <w:tr w:rsidR="00B16C17" w:rsidRPr="00CC0223" w14:paraId="66D0FA25" w14:textId="77777777" w:rsidTr="00CD1E89">
        <w:tc>
          <w:tcPr>
            <w:tcW w:w="908" w:type="pct"/>
            <w:shd w:val="clear" w:color="auto" w:fill="auto"/>
          </w:tcPr>
          <w:p w14:paraId="77417D43" w14:textId="77777777" w:rsidR="00B16C17" w:rsidRPr="00CC0223" w:rsidRDefault="00B16C17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1815" w:type="pct"/>
            <w:shd w:val="clear" w:color="auto" w:fill="auto"/>
          </w:tcPr>
          <w:p w14:paraId="266F6B3A" w14:textId="77777777" w:rsidR="00B16C17" w:rsidRPr="00CC0223" w:rsidRDefault="00B16C17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277" w:type="pct"/>
            <w:shd w:val="clear" w:color="auto" w:fill="auto"/>
          </w:tcPr>
          <w:p w14:paraId="1B715B87" w14:textId="77777777" w:rsidR="00B16C17" w:rsidRPr="00CC0223" w:rsidRDefault="00B16C17" w:rsidP="00CD1E89">
            <w:pPr>
              <w:jc w:val="center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B16C17" w:rsidRPr="00CC0223" w14:paraId="67CDEFAC" w14:textId="77777777" w:rsidTr="00CD1E89">
        <w:tc>
          <w:tcPr>
            <w:tcW w:w="908" w:type="pct"/>
            <w:shd w:val="clear" w:color="auto" w:fill="auto"/>
          </w:tcPr>
          <w:p w14:paraId="7A194ECE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Workforce capacity and development</w:t>
            </w:r>
          </w:p>
        </w:tc>
        <w:tc>
          <w:tcPr>
            <w:tcW w:w="1815" w:type="pct"/>
            <w:shd w:val="clear" w:color="auto" w:fill="auto"/>
          </w:tcPr>
          <w:p w14:paraId="37F12E38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277" w:type="pct"/>
            <w:shd w:val="clear" w:color="auto" w:fill="auto"/>
          </w:tcPr>
          <w:p w14:paraId="3A86FE13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B16C17" w:rsidRPr="00CC0223" w14:paraId="4327F3ED" w14:textId="77777777" w:rsidTr="00CD1E89">
        <w:tc>
          <w:tcPr>
            <w:tcW w:w="908" w:type="pct"/>
            <w:shd w:val="clear" w:color="auto" w:fill="auto"/>
          </w:tcPr>
          <w:p w14:paraId="62709258" w14:textId="77777777" w:rsidR="00B16C17" w:rsidRPr="00CC0223" w:rsidRDefault="00B16C17" w:rsidP="00CD1E89">
            <w:pPr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S competencies (knowledge, skills, and abilities)</w:t>
            </w:r>
          </w:p>
        </w:tc>
        <w:tc>
          <w:tcPr>
            <w:tcW w:w="1815" w:type="pct"/>
            <w:shd w:val="clear" w:color="auto" w:fill="auto"/>
          </w:tcPr>
          <w:p w14:paraId="13AB1349" w14:textId="77777777" w:rsidR="00B16C17" w:rsidRPr="00CC0223" w:rsidRDefault="00B16C17" w:rsidP="00B16C17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here is no established and disseminated national organizational chart with clear descriptions of duties and responsibilities for each DHIS2 workforce</w:t>
            </w:r>
          </w:p>
          <w:p w14:paraId="250F9EC7" w14:textId="77777777" w:rsidR="00B16C17" w:rsidRPr="00CC0223" w:rsidRDefault="00B16C17" w:rsidP="00B16C17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DHIS2 workforce capability assessments and analyses are not conducted </w:t>
            </w:r>
          </w:p>
          <w:p w14:paraId="634B082A" w14:textId="77777777" w:rsidR="00B16C17" w:rsidRPr="00CC0223" w:rsidRDefault="00B16C17" w:rsidP="00B16C17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Unfair Job Evaluation Grading (JEG) done for HIT/HI required positions at all level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  <w:tc>
          <w:tcPr>
            <w:tcW w:w="2277" w:type="pct"/>
            <w:shd w:val="clear" w:color="auto" w:fill="auto"/>
          </w:tcPr>
          <w:p w14:paraId="50852539" w14:textId="77777777" w:rsidR="00B16C17" w:rsidRPr="00CC0223" w:rsidRDefault="00B16C17" w:rsidP="00B16C17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Develop well-defined roles and responsibilities for HIS workforce at the national level and disseminate them to the sub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national level</w:t>
            </w:r>
          </w:p>
          <w:p w14:paraId="1EF1E01D" w14:textId="77777777" w:rsidR="00B16C17" w:rsidRPr="00CC0223" w:rsidRDefault="00B16C17" w:rsidP="00B16C17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Develop an assessment checklist 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that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measure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HIS competencies (if any conduct tool validation) at the national level</w:t>
            </w:r>
          </w:p>
          <w:p w14:paraId="402F7B4C" w14:textId="77777777" w:rsidR="00B16C17" w:rsidRPr="00CC0223" w:rsidRDefault="00B16C17" w:rsidP="00B16C17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Job evaluation re-grading for HIT or HI/IT required positions at all level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  <w:p w14:paraId="7899E660" w14:textId="77777777" w:rsidR="00B16C17" w:rsidRPr="00CC0223" w:rsidRDefault="00B16C17" w:rsidP="00B16C17">
            <w:pPr>
              <w:pStyle w:val="ListParagraph"/>
              <w:numPr>
                <w:ilvl w:val="0"/>
                <w:numId w:val="5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Revise HIS workforce structure at all level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</w:p>
        </w:tc>
      </w:tr>
      <w:tr w:rsidR="00B16C17" w:rsidRPr="00CC0223" w14:paraId="399F0B2D" w14:textId="77777777" w:rsidTr="00CD1E89">
        <w:tc>
          <w:tcPr>
            <w:tcW w:w="908" w:type="pct"/>
            <w:shd w:val="clear" w:color="auto" w:fill="auto"/>
          </w:tcPr>
          <w:p w14:paraId="6EC59918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S training and education (include continual professional development)</w:t>
            </w:r>
          </w:p>
        </w:tc>
        <w:tc>
          <w:tcPr>
            <w:tcW w:w="1815" w:type="pct"/>
            <w:shd w:val="clear" w:color="auto" w:fill="auto"/>
          </w:tcPr>
          <w:p w14:paraId="2D8F314B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The trainings are irregular, not need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-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based and inclusive for all workforce</w:t>
            </w:r>
          </w:p>
          <w:p w14:paraId="6962E296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No sufficient infrastructure to support different modes of DHIS2 training, including distance learning.</w:t>
            </w:r>
          </w:p>
          <w:p w14:paraId="119B7441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Fragmented team for HIS workforce competencies development</w:t>
            </w:r>
          </w:p>
        </w:tc>
        <w:tc>
          <w:tcPr>
            <w:tcW w:w="2277" w:type="pct"/>
            <w:shd w:val="clear" w:color="auto" w:fill="auto"/>
          </w:tcPr>
          <w:p w14:paraId="13C79A56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Expand and strengthen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community of practice team at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national level oversee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>n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by designated government authority (DHIS 2 academy)</w:t>
            </w:r>
          </w:p>
          <w:p w14:paraId="6B789BF9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Revise educational program curricula/Strengthen pushing factors for curriculum update</w:t>
            </w:r>
          </w:p>
          <w:p w14:paraId="0D048B48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Incorporate Pre-service or in-service training in Continuous professional development (CPD)</w:t>
            </w:r>
          </w:p>
          <w:p w14:paraId="02600B52" w14:textId="77777777" w:rsidR="00B16C17" w:rsidRPr="00CC0223" w:rsidRDefault="00B16C17" w:rsidP="00B16C17">
            <w:pPr>
              <w:pStyle w:val="ListParagraph"/>
              <w:numPr>
                <w:ilvl w:val="0"/>
                <w:numId w:val="6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Establish a national DHIS2 workforce team, stakeholder engagement</w:t>
            </w:r>
          </w:p>
        </w:tc>
      </w:tr>
      <w:tr w:rsidR="00B16C17" w:rsidRPr="00CC0223" w14:paraId="58A88FE7" w14:textId="77777777" w:rsidTr="00CD1E89">
        <w:tc>
          <w:tcPr>
            <w:tcW w:w="908" w:type="pct"/>
            <w:shd w:val="clear" w:color="auto" w:fill="auto"/>
          </w:tcPr>
          <w:p w14:paraId="257C94A5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R policy</w:t>
            </w:r>
          </w:p>
        </w:tc>
        <w:tc>
          <w:tcPr>
            <w:tcW w:w="1815" w:type="pct"/>
            <w:shd w:val="clear" w:color="auto" w:fill="auto"/>
          </w:tcPr>
          <w:p w14:paraId="375F3983" w14:textId="77777777" w:rsidR="00B16C17" w:rsidRPr="00CC0223" w:rsidRDefault="00B16C17" w:rsidP="00B16C17">
            <w:pPr>
              <w:pStyle w:val="ListParagraph"/>
              <w:numPr>
                <w:ilvl w:val="0"/>
                <w:numId w:val="7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Numbers are not sufficient to meet DHIS2 workforce needs at </w:t>
            </w:r>
            <w:r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national level</w:t>
            </w:r>
          </w:p>
        </w:tc>
        <w:tc>
          <w:tcPr>
            <w:tcW w:w="2277" w:type="pct"/>
            <w:shd w:val="clear" w:color="auto" w:fill="auto"/>
          </w:tcPr>
          <w:p w14:paraId="5B2E1993" w14:textId="77777777" w:rsidR="00B16C17" w:rsidRPr="00CC0223" w:rsidRDefault="00B16C17" w:rsidP="00B16C17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Job evaluation re-grading for HIT or HI required positions at all level</w:t>
            </w:r>
          </w:p>
          <w:p w14:paraId="12980515" w14:textId="77777777" w:rsidR="00B16C17" w:rsidRPr="00CC0223" w:rsidRDefault="00B16C17" w:rsidP="00B16C17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Apply motivation and retention mechanisms. </w:t>
            </w:r>
          </w:p>
          <w:p w14:paraId="6D07A096" w14:textId="77777777" w:rsidR="00B16C17" w:rsidRPr="00CC0223" w:rsidRDefault="00B16C17" w:rsidP="00B16C17">
            <w:pPr>
              <w:pStyle w:val="ListParagraph"/>
              <w:numPr>
                <w:ilvl w:val="0"/>
                <w:numId w:val="8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Assess HIS workforce which includes availability and job requirements</w:t>
            </w:r>
          </w:p>
        </w:tc>
      </w:tr>
      <w:tr w:rsidR="00B16C17" w:rsidRPr="00CC0223" w14:paraId="004B6317" w14:textId="77777777" w:rsidTr="00CD1E89">
        <w:tc>
          <w:tcPr>
            <w:tcW w:w="908" w:type="pct"/>
            <w:shd w:val="clear" w:color="auto" w:fill="auto"/>
          </w:tcPr>
          <w:p w14:paraId="55A58308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Financial management</w:t>
            </w:r>
          </w:p>
        </w:tc>
        <w:tc>
          <w:tcPr>
            <w:tcW w:w="1815" w:type="pct"/>
            <w:shd w:val="clear" w:color="auto" w:fill="auto"/>
          </w:tcPr>
          <w:p w14:paraId="49A0BC3F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  <w:tc>
          <w:tcPr>
            <w:tcW w:w="2277" w:type="pct"/>
            <w:shd w:val="clear" w:color="auto" w:fill="auto"/>
          </w:tcPr>
          <w:p w14:paraId="36629DC5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</w:p>
        </w:tc>
      </w:tr>
      <w:tr w:rsidR="00B16C17" w:rsidRPr="00CC0223" w14:paraId="2CA5B73A" w14:textId="77777777" w:rsidTr="00CD1E89">
        <w:tc>
          <w:tcPr>
            <w:tcW w:w="908" w:type="pct"/>
            <w:shd w:val="clear" w:color="auto" w:fill="auto"/>
          </w:tcPr>
          <w:p w14:paraId="672518A2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S financing plan</w:t>
            </w:r>
          </w:p>
        </w:tc>
        <w:tc>
          <w:tcPr>
            <w:tcW w:w="1815" w:type="pct"/>
            <w:shd w:val="clear" w:color="auto" w:fill="auto"/>
          </w:tcPr>
          <w:p w14:paraId="152EF04C" w14:textId="77777777" w:rsidR="00B16C17" w:rsidRPr="00CC0223" w:rsidRDefault="00B16C17" w:rsidP="00B16C17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n established financial management system is not fully owned, reviewed, tracked, and revised by the government.</w:t>
            </w:r>
          </w:p>
        </w:tc>
        <w:tc>
          <w:tcPr>
            <w:tcW w:w="2277" w:type="pct"/>
            <w:shd w:val="clear" w:color="auto" w:fill="auto"/>
          </w:tcPr>
          <w:p w14:paraId="44C5559F" w14:textId="77777777" w:rsidR="00B16C17" w:rsidRPr="00CC0223" w:rsidRDefault="00B16C17" w:rsidP="00B16C17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trengthen recurrent budget allocation and manage overall the budget for DHIS           </w:t>
            </w:r>
          </w:p>
          <w:p w14:paraId="61728F93" w14:textId="77777777" w:rsidR="00B16C17" w:rsidRPr="00CC0223" w:rsidRDefault="00B16C17" w:rsidP="00B16C17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Strengthen Public-private          </w:t>
            </w:r>
          </w:p>
          <w:p w14:paraId="02FAD9F1" w14:textId="77777777" w:rsidR="00B16C17" w:rsidRPr="00CC0223" w:rsidRDefault="00B16C17" w:rsidP="00B16C17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Monitoring and evaluation o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financial management     </w:t>
            </w:r>
          </w:p>
          <w:p w14:paraId="6C87965D" w14:textId="77777777" w:rsidR="00B16C17" w:rsidRPr="00CC0223" w:rsidRDefault="00B16C17" w:rsidP="00B16C17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Aligned with various source</w:t>
            </w:r>
            <w:r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of finance </w:t>
            </w:r>
          </w:p>
          <w:p w14:paraId="28A0673F" w14:textId="77777777" w:rsidR="00B16C17" w:rsidRPr="00CC0223" w:rsidRDefault="00B16C17" w:rsidP="00B16C17">
            <w:pPr>
              <w:pStyle w:val="ListParagraph"/>
              <w:numPr>
                <w:ilvl w:val="0"/>
                <w:numId w:val="10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Institutionalize resource mobilization   </w:t>
            </w:r>
          </w:p>
        </w:tc>
      </w:tr>
      <w:tr w:rsidR="00B16C17" w:rsidRPr="00CC0223" w14:paraId="6E363AB3" w14:textId="77777777" w:rsidTr="00CD1E89">
        <w:tc>
          <w:tcPr>
            <w:tcW w:w="908" w:type="pct"/>
            <w:shd w:val="clear" w:color="auto" w:fill="auto"/>
          </w:tcPr>
          <w:p w14:paraId="6C72EFA7" w14:textId="77777777" w:rsidR="00B16C17" w:rsidRPr="00CC0223" w:rsidRDefault="00B16C17" w:rsidP="00CD1E89">
            <w:pPr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Resource mobilization</w:t>
            </w:r>
          </w:p>
        </w:tc>
        <w:tc>
          <w:tcPr>
            <w:tcW w:w="1815" w:type="pct"/>
            <w:shd w:val="clear" w:color="auto" w:fill="auto"/>
          </w:tcPr>
          <w:p w14:paraId="1060D3BB" w14:textId="77777777" w:rsidR="00B16C17" w:rsidRPr="00CC0223" w:rsidRDefault="00B16C17" w:rsidP="00B16C17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The resource mobilization plan for DHIS2 activities is not integrated into the health plan at the appropriate level of implementation at all level</w:t>
            </w:r>
          </w:p>
          <w:p w14:paraId="6DA75C5C" w14:textId="77777777" w:rsidR="00B16C17" w:rsidRPr="00CC0223" w:rsidRDefault="00B16C17" w:rsidP="00B16C17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The review process is not standardized and not regularly reviewed</w:t>
            </w:r>
          </w:p>
        </w:tc>
        <w:tc>
          <w:tcPr>
            <w:tcW w:w="2277" w:type="pct"/>
            <w:shd w:val="clear" w:color="auto" w:fill="auto"/>
          </w:tcPr>
          <w:p w14:paraId="488F34CD" w14:textId="77777777" w:rsidR="00B16C17" w:rsidRPr="00CC0223" w:rsidRDefault="00B16C17" w:rsidP="00B16C17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>Strengthen resource mobilization for DHIS2 at the sub-national level and frequent audit</w:t>
            </w:r>
          </w:p>
          <w:p w14:paraId="38E96E38" w14:textId="77777777" w:rsidR="00B16C17" w:rsidRPr="00CC0223" w:rsidRDefault="00B16C17" w:rsidP="00B16C17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Theme="majorHAnsi" w:hAnsiTheme="majorHAnsi" w:cs="Times New Roman"/>
                <w:bCs/>
                <w:sz w:val="20"/>
                <w:szCs w:val="20"/>
              </w:rPr>
            </w:pPr>
            <w:r w:rsidRPr="00CC0223">
              <w:rPr>
                <w:rFonts w:asciiTheme="majorHAnsi" w:hAnsiTheme="majorHAnsi" w:cs="Times New Roman"/>
                <w:bCs/>
                <w:sz w:val="20"/>
                <w:szCs w:val="20"/>
              </w:rPr>
              <w:t xml:space="preserve"> Validate DHIS resource mobilization/mapping tool and disseminate at all levels</w:t>
            </w:r>
          </w:p>
        </w:tc>
      </w:tr>
    </w:tbl>
    <w:p w14:paraId="2B2A5B14" w14:textId="77777777" w:rsidR="00A01120" w:rsidRPr="00B16C17" w:rsidRDefault="00A01120" w:rsidP="00B16C17"/>
    <w:sectPr w:rsidR="00A01120" w:rsidRPr="00B1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62E22"/>
    <w:multiLevelType w:val="hybridMultilevel"/>
    <w:tmpl w:val="99DE7D8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20F5B"/>
    <w:multiLevelType w:val="hybridMultilevel"/>
    <w:tmpl w:val="ADBC7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7621E0"/>
    <w:multiLevelType w:val="hybridMultilevel"/>
    <w:tmpl w:val="B7A85E8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F27EC5"/>
    <w:multiLevelType w:val="hybridMultilevel"/>
    <w:tmpl w:val="69C070B2"/>
    <w:lvl w:ilvl="0" w:tplc="E1566426">
      <w:start w:val="5"/>
      <w:numFmt w:val="bullet"/>
      <w:lvlText w:val="-"/>
      <w:lvlJc w:val="left"/>
      <w:pPr>
        <w:ind w:left="457" w:hanging="360"/>
      </w:pPr>
      <w:rPr>
        <w:rFonts w:ascii="Cambria" w:eastAsiaTheme="minorEastAsia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7" w:hanging="360"/>
      </w:pPr>
      <w:rPr>
        <w:rFonts w:ascii="Wingdings" w:hAnsi="Wingdings" w:hint="default"/>
      </w:rPr>
    </w:lvl>
  </w:abstractNum>
  <w:abstractNum w:abstractNumId="4" w15:restartNumberingAfterBreak="0">
    <w:nsid w:val="2D8F7630"/>
    <w:multiLevelType w:val="hybridMultilevel"/>
    <w:tmpl w:val="AAC243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31D70C7"/>
    <w:multiLevelType w:val="hybridMultilevel"/>
    <w:tmpl w:val="4E3A59B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AA7510"/>
    <w:multiLevelType w:val="hybridMultilevel"/>
    <w:tmpl w:val="8C4A61B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FDC6BCE"/>
    <w:multiLevelType w:val="hybridMultilevel"/>
    <w:tmpl w:val="405448C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5039A0"/>
    <w:multiLevelType w:val="hybridMultilevel"/>
    <w:tmpl w:val="F46C654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CD86457"/>
    <w:multiLevelType w:val="hybridMultilevel"/>
    <w:tmpl w:val="4FEA43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58B226C"/>
    <w:multiLevelType w:val="hybridMultilevel"/>
    <w:tmpl w:val="5FCC6E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0962341">
    <w:abstractNumId w:val="10"/>
  </w:num>
  <w:num w:numId="2" w16cid:durableId="1271012786">
    <w:abstractNumId w:val="1"/>
  </w:num>
  <w:num w:numId="3" w16cid:durableId="471873624">
    <w:abstractNumId w:val="3"/>
  </w:num>
  <w:num w:numId="4" w16cid:durableId="431708806">
    <w:abstractNumId w:val="4"/>
  </w:num>
  <w:num w:numId="5" w16cid:durableId="619803718">
    <w:abstractNumId w:val="9"/>
  </w:num>
  <w:num w:numId="6" w16cid:durableId="1669676620">
    <w:abstractNumId w:val="8"/>
  </w:num>
  <w:num w:numId="7" w16cid:durableId="1285384626">
    <w:abstractNumId w:val="6"/>
  </w:num>
  <w:num w:numId="8" w16cid:durableId="1839730005">
    <w:abstractNumId w:val="0"/>
  </w:num>
  <w:num w:numId="9" w16cid:durableId="706949900">
    <w:abstractNumId w:val="2"/>
  </w:num>
  <w:num w:numId="10" w16cid:durableId="652804105">
    <w:abstractNumId w:val="5"/>
  </w:num>
  <w:num w:numId="11" w16cid:durableId="21110467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U1MzS0MDExNDJS0lEKTi0uzszPAykwrgUAcpI5RSwAAAA="/>
  </w:docVars>
  <w:rsids>
    <w:rsidRoot w:val="003537DC"/>
    <w:rsid w:val="00187D64"/>
    <w:rsid w:val="002157E0"/>
    <w:rsid w:val="003537DC"/>
    <w:rsid w:val="007D0151"/>
    <w:rsid w:val="00A01120"/>
    <w:rsid w:val="00A61D2A"/>
    <w:rsid w:val="00B16C17"/>
    <w:rsid w:val="00B26DE8"/>
    <w:rsid w:val="00D0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1897"/>
  <w15:chartTrackingRefBased/>
  <w15:docId w15:val="{68058E42-13D9-47E0-9B23-74E6E5D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37D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3537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37D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3537DC"/>
  </w:style>
  <w:style w:type="table" w:styleId="TableGrid0">
    <w:name w:val="Table Grid"/>
    <w:basedOn w:val="TableNormal"/>
    <w:uiPriority w:val="39"/>
    <w:rsid w:val="00D02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87D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edinform.jmir.org/api/download?filename=9f9c7bee8865f4111ffc7f08872fc730.docx&amp;alt_name=50375-855817-1-SP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378</Characters>
  <Application>Microsoft Office Word</Application>
  <DocSecurity>0</DocSecurity>
  <Lines>297</Lines>
  <Paragraphs>237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3</cp:revision>
  <dcterms:created xsi:type="dcterms:W3CDTF">2023-12-21T13:21:00Z</dcterms:created>
  <dcterms:modified xsi:type="dcterms:W3CDTF">2023-12-21T13:24:00Z</dcterms:modified>
</cp:coreProperties>
</file>